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10AD2" w14:textId="2ACC8553" w:rsidR="00FB714C" w:rsidRPr="004F5DC8" w:rsidRDefault="5604E996" w:rsidP="0020250E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5DC8">
        <w:rPr>
          <w:rFonts w:ascii="Times New Roman" w:hAnsi="Times New Roman" w:cs="Times New Roman"/>
          <w:b/>
          <w:sz w:val="24"/>
          <w:szCs w:val="24"/>
        </w:rPr>
        <w:t>Table S</w:t>
      </w:r>
      <w:r w:rsidR="004F5DC8" w:rsidRPr="004F5DC8">
        <w:rPr>
          <w:rFonts w:ascii="Times New Roman" w:hAnsi="Times New Roman" w:cs="Times New Roman"/>
          <w:b/>
          <w:sz w:val="24"/>
          <w:szCs w:val="24"/>
        </w:rPr>
        <w:t>3.</w:t>
      </w:r>
      <w:r w:rsidRPr="004F5DC8">
        <w:rPr>
          <w:rFonts w:ascii="Times New Roman" w:hAnsi="Times New Roman" w:cs="Times New Roman"/>
          <w:sz w:val="24"/>
          <w:szCs w:val="24"/>
        </w:rPr>
        <w:t xml:space="preserve"> Topic and topic words for Facebook activities and the ratings from two </w:t>
      </w:r>
      <w:proofErr w:type="spellStart"/>
      <w:r w:rsidRPr="004F5DC8">
        <w:rPr>
          <w:rFonts w:ascii="Times New Roman" w:hAnsi="Times New Roman" w:cs="Times New Roman"/>
          <w:sz w:val="24"/>
          <w:szCs w:val="24"/>
        </w:rPr>
        <w:t>raters</w:t>
      </w:r>
      <w:proofErr w:type="spellEnd"/>
      <w:r w:rsidRPr="004F5D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"/>
        <w:tblW w:w="63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985"/>
        <w:gridCol w:w="995"/>
        <w:gridCol w:w="990"/>
      </w:tblGrid>
      <w:tr w:rsidR="00FB714C" w:rsidRPr="004F5DC8" w14:paraId="10F79889" w14:textId="77777777" w:rsidTr="004F5DC8">
        <w:trPr>
          <w:jc w:val="center"/>
        </w:trPr>
        <w:tc>
          <w:tcPr>
            <w:tcW w:w="23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BFA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y 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94EC" w14:textId="22D2558B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B34D55" w:rsidRPr="004F5DC8">
              <w:rPr>
                <w:rFonts w:ascii="Times New Roman" w:hAnsi="Times New Roman" w:cs="Times New Roman"/>
                <w:b/>
                <w:sz w:val="24"/>
                <w:szCs w:val="24"/>
              </w:rPr>
              <w:t>ords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032C" w14:textId="23A5283A" w:rsidR="00FB714C" w:rsidRPr="004F5DC8" w:rsidRDefault="70344E9F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5DC8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  <w:proofErr w:type="spellEnd"/>
            <w:r w:rsidRPr="004F5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AF8A" w14:textId="72AF9FEC" w:rsidR="00FB714C" w:rsidRPr="004F5DC8" w:rsidRDefault="70344E9F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5DC8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  <w:proofErr w:type="spellEnd"/>
            <w:r w:rsidRPr="004F5D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</w:tr>
      <w:tr w:rsidR="00FB714C" w:rsidRPr="004F5DC8" w14:paraId="70E15AA4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D83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talk with friends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9A6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hat &amp; friend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FD1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78E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4EB23A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FCA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B21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talk &amp; frien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980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5C8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DCD6786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2D9A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43D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peak &amp; frien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9BE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2C5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2063D21D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AC9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A1D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tell &amp; frien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13F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E9E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3BEB8D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E9B7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EF5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told &amp; friend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6DF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6E0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21594894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CC7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5019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749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FE70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2CD2E6A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E2B8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386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lectur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BD9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9A9A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00E3D043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9BAA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5F9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homework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3708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0E3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EEC904D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92BC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CFF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assignment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8C10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508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78072D4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3A3F2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1FA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6DE8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C9107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615CEBF3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1DCD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E80F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exam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194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8F6A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15970EC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E8DC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2C7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8F0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304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0FAF573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FB1B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3D7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999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2E1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55CF3C06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A13C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863F" w14:textId="649B3D76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iterature review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014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5C0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714C" w:rsidRPr="004F5DC8" w14:paraId="0A5B3673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54CFA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315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quiz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05C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599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2FFD261E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19B9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2E5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ours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1D6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FB3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7F65A4A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ACC7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231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E39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127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4944109C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AA8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1F1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academic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C6E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29A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B99E766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6F32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D08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2403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FB6F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43A9532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5547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8366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92E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148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714C" w:rsidRPr="004F5DC8" w14:paraId="0FA6D19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1DB3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1E6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827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5A9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5B179EF9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EC7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athematics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7B2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athematics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1BFB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D090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13005733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BA7E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0F0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aths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93D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B8BAA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1F5EAA70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D808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59D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algebra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871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1D7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3AFF9177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8224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BF5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color w:val="200000"/>
                <w:sz w:val="24"/>
                <w:szCs w:val="24"/>
                <w:highlight w:val="white"/>
              </w:rPr>
              <w:t>calculation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D79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74A7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2C6CC740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7C6E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F11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geometric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4ED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C45F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3F2D0D6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E35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9B7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calculus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08E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2999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FB686EE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8E6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A09F" w14:textId="4E6281B0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child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A890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738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3D57242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2F67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5F5E" w14:textId="68F3E485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fath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F65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D27A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44D02CE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6023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3CAE" w14:textId="0C3CB733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moth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6B49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0C89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5546BD29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FB69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AF51" w14:textId="58356B26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husban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756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830C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0A14F73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A5E6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46C7" w14:textId="3F6F7FCE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wif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0DC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935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542B228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2FB6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2C57" w14:textId="1751492D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ki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FB5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FFBA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E6F73E2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1F07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062B" w14:textId="2E64400E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 xml:space="preserve">y aunt 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6A4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04B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50301C09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3769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0D0DB" w14:textId="58A8AF66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uncl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139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F959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AA0620F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22C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C8F6" w14:textId="6E358CE5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broth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051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47BF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AB1671D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3FB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3C82" w14:textId="40B233F6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sist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424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0736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2203D56D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33FE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C2609" w14:textId="570B2AB5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cousin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E85D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1DA25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294C288E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479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92D3" w14:textId="2A8EAC46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grandpa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F5A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50F7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3C428B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031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6404" w14:textId="541B4339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grandma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F6A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5E97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48290DE0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59F8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D269" w14:textId="08880B93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y granda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AFD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F07F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4D085C0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2A8E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9BB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om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7C1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20FC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A9E2CAD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9569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41A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dad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C60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32C36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134E2CB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BEE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holiday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EA1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vacation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F42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2A4C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71C3FE4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F8FE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9805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holiday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901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DC2D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A06D46A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A496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ADB2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weeken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C29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D09E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64135EFF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BEC1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D255" w14:textId="2384D34E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aturday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A68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39DE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6C5E0D24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6D56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8CAB" w14:textId="2E353862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unday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51C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8176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62A5AADE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984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A9F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faith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64D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AD77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54229324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05F8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CCC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hurch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C97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6E2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6F469D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18F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6FE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pray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CC5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1EB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0DE14E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D9A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424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pasto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D3A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1C15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1D3E12A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4F62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D91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templ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AB7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C1FC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3B546DEC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C314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9B1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onk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8C2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51F11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45C57575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3236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984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hapel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72A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7F6E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040A7A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4F08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1B7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hoi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E2A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4908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714C" w:rsidRPr="004F5DC8" w14:paraId="5D71CE7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D7CE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11B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piritual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547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66C5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97B4600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4EE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060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Buddhist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87D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524FC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20C4337F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62B0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B902" w14:textId="12ED7768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 xml:space="preserve">eal 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35B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A04C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7F25B7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0BF22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FE8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dinn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9A2D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3F8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253ED010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6AD9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409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AA6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F8B6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74637A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80B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FD3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4CE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7711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C68C5D9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BE2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5FA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8AA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4DA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12B9095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3DB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84A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din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344A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D7BF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8BD1F0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BD13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134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673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EB92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13BF4A6A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7934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629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D26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D23F2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78AFE87E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5087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789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upp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A31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78F8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153C639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973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674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nack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5BB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2F2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F8BC54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51AD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B919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10C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C5F2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14B17550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CB67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2E6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ak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E80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96F0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32F71DC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3A7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B9D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26E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207F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3CAB12FC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578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D96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CBED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FAE4C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01C0BE6D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1E1D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2AD1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28F4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8E92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56BE755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4598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BC8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oup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11A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EA0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D2B7225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D66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28F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teak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158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B6B0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0C42CD5E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03F9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028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080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7642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0B87F02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4AD4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7A8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burg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3B7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0626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9A1AE09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96B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51B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andwich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829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C65F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2F520C08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BDC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hores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DA87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hores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AD6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70B6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382A72D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526DC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902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housework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823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E9D2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E5C2FB7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0EDF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1CB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laundry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FE0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24CB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17564766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1183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A44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703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F5321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42D10F02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45509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D15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dishwashing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489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2F49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BF1739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A392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EF6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grocery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22C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DE089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635BDE9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3F3E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39E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weep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ABAD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DE03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353BB458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2DEE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7B82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vacuum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A4D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0F82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40EDA681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73D4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0805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mow</w:t>
            </w:r>
          </w:p>
        </w:tc>
        <w:tc>
          <w:tcPr>
            <w:tcW w:w="995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1E3B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468A" w14:textId="77777777" w:rsidR="00FB714C" w:rsidRPr="004F5DC8" w:rsidRDefault="0089745D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AA67022" w14:textId="77777777" w:rsidTr="004F5DC8">
        <w:trPr>
          <w:jc w:val="center"/>
        </w:trPr>
        <w:tc>
          <w:tcPr>
            <w:tcW w:w="23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2E1C" w14:textId="505FBCF2" w:rsidR="00FB714C" w:rsidRPr="004F5DC8" w:rsidRDefault="004F5DC8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34D55" w:rsidRPr="004F5DC8">
              <w:rPr>
                <w:rFonts w:ascii="Times New Roman" w:hAnsi="Times New Roman" w:cs="Times New Roman"/>
                <w:sz w:val="24"/>
                <w:szCs w:val="24"/>
              </w:rPr>
              <w:t>eath, sick</w:t>
            </w:r>
          </w:p>
        </w:tc>
        <w:tc>
          <w:tcPr>
            <w:tcW w:w="19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E7C8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sick</w:t>
            </w:r>
          </w:p>
        </w:tc>
        <w:tc>
          <w:tcPr>
            <w:tcW w:w="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16A5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BEC0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0"/>
      <w:tr w:rsidR="00FB714C" w:rsidRPr="004F5DC8" w14:paraId="20EC9C86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CF27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E17F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2F7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56F9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6C7DB6FE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EC72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05FE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ill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7E26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FD1D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1DB6039B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377C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6D5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unwell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A1A7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0B36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43E83BD2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D4F3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C710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dizzy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1FF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7072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714C" w:rsidRPr="004F5DC8" w14:paraId="1A831977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9600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FF6E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puk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60B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AC9F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00879B2E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D4B4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5B32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020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BF26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6EAD457C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270A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D8BA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vomit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640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4402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75FEEC2A" w14:textId="77777777" w:rsidTr="004F5DC8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1265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30A70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die</w:t>
            </w:r>
          </w:p>
        </w:tc>
        <w:tc>
          <w:tcPr>
            <w:tcW w:w="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54B3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2704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B714C" w:rsidRPr="004F5DC8" w14:paraId="30F6C7E6" w14:textId="77777777" w:rsidTr="004F5DC8">
        <w:trPr>
          <w:jc w:val="center"/>
        </w:trPr>
        <w:tc>
          <w:tcPr>
            <w:tcW w:w="23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CE0B" w14:textId="77777777" w:rsidR="00FB714C" w:rsidRPr="004F5DC8" w:rsidRDefault="00FB714C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FD5C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99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A7B8" w14:textId="77777777" w:rsidR="00FB714C" w:rsidRPr="004F5DC8" w:rsidRDefault="00B34D55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0BE7" w14:textId="77777777" w:rsidR="00FB714C" w:rsidRPr="004F5DC8" w:rsidRDefault="00AD31C0" w:rsidP="0020250E">
            <w:pPr>
              <w:pStyle w:val="Normal1"/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5D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BDB296D" w14:textId="77777777" w:rsidR="00FB714C" w:rsidRPr="004F5DC8" w:rsidRDefault="00FB714C" w:rsidP="0020250E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B714C" w:rsidRPr="004F5DC8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</w:compat>
  <w:rsids>
    <w:rsidRoot w:val="00FB714C"/>
    <w:rsid w:val="0020250E"/>
    <w:rsid w:val="004F5DC8"/>
    <w:rsid w:val="0089745D"/>
    <w:rsid w:val="00AD31C0"/>
    <w:rsid w:val="00B34D55"/>
    <w:rsid w:val="00FB714C"/>
    <w:rsid w:val="5604E996"/>
    <w:rsid w:val="7034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15C15"/>
  <w15:docId w15:val="{2D894C5B-75E9-4FEA-8B89-8149906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ng, Tao</cp:lastModifiedBy>
  <cp:revision>6</cp:revision>
  <dcterms:created xsi:type="dcterms:W3CDTF">2017-05-11T20:12:00Z</dcterms:created>
  <dcterms:modified xsi:type="dcterms:W3CDTF">2017-08-26T20:42:00Z</dcterms:modified>
</cp:coreProperties>
</file>